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393F4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</w:rPr>
      </w:pPr>
      <w:r w:rsidRPr="00C913FE">
        <w:rPr>
          <w:rFonts w:ascii="Times New Roman" w:eastAsia="Times New Roman" w:hAnsi="Times New Roman" w:cs="Times New Roman"/>
          <w:b/>
        </w:rPr>
        <w:t>SUPPLEMENTARY MATERIALS</w:t>
      </w:r>
    </w:p>
    <w:p w14:paraId="516FD72C" w14:textId="77777777" w:rsidR="00351F2C" w:rsidRPr="00C913FE" w:rsidRDefault="00351F2C" w:rsidP="00483848">
      <w:pPr>
        <w:spacing w:line="480" w:lineRule="auto"/>
        <w:rPr>
          <w:rFonts w:ascii="Times New Roman" w:eastAsia="Times New Roman" w:hAnsi="Times New Roman" w:cs="Times New Roman"/>
        </w:rPr>
      </w:pPr>
    </w:p>
    <w:p w14:paraId="4A9EA387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</w:rPr>
      </w:pPr>
      <w:r w:rsidRPr="00C913FE">
        <w:rPr>
          <w:rFonts w:ascii="Times New Roman" w:eastAsia="Times New Roman" w:hAnsi="Times New Roman" w:cs="Times New Roman"/>
          <w:b/>
        </w:rPr>
        <w:t xml:space="preserve">Table S1. </w:t>
      </w:r>
      <w:r w:rsidRPr="00C913FE">
        <w:rPr>
          <w:rFonts w:ascii="Times New Roman" w:eastAsia="Times New Roman" w:hAnsi="Times New Roman" w:cs="Times New Roman"/>
        </w:rPr>
        <w:t xml:space="preserve">Risk of bias/quality assessment of the included studies using the NIH Quality Assessment Tool for Observational Cohort and Cross-Sectional Studies (Ma et al., 2020; NIH, 2024). </w:t>
      </w:r>
    </w:p>
    <w:tbl>
      <w:tblPr>
        <w:tblStyle w:val="a3"/>
        <w:tblW w:w="9855" w:type="dxa"/>
        <w:tblInd w:w="-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6"/>
        <w:gridCol w:w="540"/>
        <w:gridCol w:w="555"/>
        <w:gridCol w:w="540"/>
        <w:gridCol w:w="540"/>
        <w:gridCol w:w="570"/>
        <w:gridCol w:w="519"/>
        <w:gridCol w:w="545"/>
        <w:gridCol w:w="555"/>
        <w:gridCol w:w="525"/>
        <w:gridCol w:w="570"/>
        <w:gridCol w:w="555"/>
        <w:gridCol w:w="540"/>
        <w:gridCol w:w="540"/>
        <w:gridCol w:w="510"/>
        <w:gridCol w:w="1005"/>
      </w:tblGrid>
      <w:tr w:rsidR="00351F2C" w:rsidRPr="00C913FE" w14:paraId="7AAD14C3" w14:textId="77777777">
        <w:trPr>
          <w:trHeight w:val="570"/>
        </w:trPr>
        <w:tc>
          <w:tcPr>
            <w:tcW w:w="12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4523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Study</w:t>
            </w:r>
          </w:p>
        </w:tc>
        <w:tc>
          <w:tcPr>
            <w:tcW w:w="7604" w:type="dxa"/>
            <w:gridSpan w:val="1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D3A6A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Item</w:t>
            </w:r>
          </w:p>
        </w:tc>
        <w:tc>
          <w:tcPr>
            <w:tcW w:w="100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6C12A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Quality Rating</w:t>
            </w:r>
          </w:p>
        </w:tc>
      </w:tr>
      <w:tr w:rsidR="00351F2C" w:rsidRPr="00C913FE" w14:paraId="2A07D3D8" w14:textId="77777777">
        <w:trPr>
          <w:trHeight w:val="44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78FF" w14:textId="77777777" w:rsidR="00351F2C" w:rsidRPr="00C913FE" w:rsidRDefault="00351F2C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A7BA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6348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2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C3C1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3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B407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4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9667B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5</w:t>
            </w:r>
          </w:p>
        </w:tc>
        <w:tc>
          <w:tcPr>
            <w:tcW w:w="5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52C7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6</w:t>
            </w:r>
          </w:p>
        </w:tc>
        <w:tc>
          <w:tcPr>
            <w:tcW w:w="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6AD2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7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BB8E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8</w:t>
            </w:r>
          </w:p>
        </w:tc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F213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9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CBA6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0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7CBE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1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4BE8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2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D6AE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3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8B0D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4</w:t>
            </w:r>
          </w:p>
        </w:tc>
        <w:tc>
          <w:tcPr>
            <w:tcW w:w="100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7A9F" w14:textId="77777777" w:rsidR="00351F2C" w:rsidRPr="00C913FE" w:rsidRDefault="00351F2C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</w:p>
        </w:tc>
      </w:tr>
      <w:tr w:rsidR="00351F2C" w:rsidRPr="00C913FE" w14:paraId="0D738BB4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D426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Qeadan</w:t>
            </w:r>
            <w:proofErr w:type="spellEnd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5)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5EA4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C9331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7A1EE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  <w:t>NR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0D36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3C416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  <w:t>X</w:t>
            </w:r>
          </w:p>
        </w:tc>
        <w:tc>
          <w:tcPr>
            <w:tcW w:w="5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62FF1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A3A5A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D343D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9BBB7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0DC2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  <w:t>X</w:t>
            </w:r>
          </w:p>
        </w:tc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3A0C0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A8DFC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  <w:t>NA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EB25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5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A1D1" w14:textId="77777777" w:rsidR="00351F2C" w:rsidRPr="00384998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 w:rsidRPr="00384998">
              <w:rPr>
                <w:rFonts w:ascii="Segoe UI Symbol" w:eastAsia="Arial Unicode MS" w:hAnsi="Segoe UI Symbol" w:cs="Segoe UI Symbol"/>
                <w:b/>
                <w:bCs/>
                <w:color w:val="1F1F1F"/>
                <w:sz w:val="20"/>
                <w:szCs w:val="20"/>
              </w:rPr>
              <w:t>✓</w:t>
            </w: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E8B52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</w:tbl>
    <w:p w14:paraId="24C333BC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 w:rsidRPr="00C913FE">
        <w:rPr>
          <w:rFonts w:ascii="Times New Roman" w:eastAsia="Arial Unicode MS" w:hAnsi="Times New Roman" w:cs="Times New Roman"/>
          <w:color w:val="1F1F1F"/>
          <w:sz w:val="20"/>
          <w:szCs w:val="20"/>
        </w:rPr>
        <w:t xml:space="preserve">Symbols: </w:t>
      </w:r>
      <w:r w:rsidRPr="00C913FE">
        <w:rPr>
          <w:rFonts w:ascii="Segoe UI Symbol" w:eastAsia="Arial Unicode MS" w:hAnsi="Segoe UI Symbol" w:cs="Segoe UI Symbol"/>
          <w:color w:val="1F1F1F"/>
          <w:sz w:val="20"/>
          <w:szCs w:val="20"/>
        </w:rPr>
        <w:t>✓</w:t>
      </w:r>
      <w:r w:rsidRPr="00C913FE">
        <w:rPr>
          <w:rFonts w:ascii="Times New Roman" w:eastAsia="Arial Unicode MS" w:hAnsi="Times New Roman" w:cs="Times New Roman"/>
          <w:color w:val="1F1F1F"/>
          <w:sz w:val="20"/>
          <w:szCs w:val="20"/>
        </w:rPr>
        <w:t xml:space="preserve"> - yes; X - no</w:t>
      </w:r>
    </w:p>
    <w:p w14:paraId="6FA487BD" w14:textId="77777777" w:rsidR="00351F2C" w:rsidRPr="00C913FE" w:rsidRDefault="00000000" w:rsidP="00483848">
      <w:pPr>
        <w:widowControl w:val="0"/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 w:rsidRPr="00C913FE">
        <w:rPr>
          <w:rFonts w:ascii="Times New Roman" w:eastAsia="Times New Roman" w:hAnsi="Times New Roman" w:cs="Times New Roman"/>
          <w:color w:val="1F1F1F"/>
          <w:sz w:val="20"/>
          <w:szCs w:val="20"/>
        </w:rPr>
        <w:t>Abbreviations: NR = not reported; NA = not applicable</w:t>
      </w:r>
    </w:p>
    <w:p w14:paraId="15F852B3" w14:textId="77777777" w:rsidR="00351F2C" w:rsidRPr="00C913FE" w:rsidRDefault="00351F2C" w:rsidP="00483848">
      <w:pPr>
        <w:widowControl w:val="0"/>
        <w:spacing w:line="480" w:lineRule="auto"/>
        <w:rPr>
          <w:rFonts w:ascii="Times New Roman" w:eastAsia="Times New Roman" w:hAnsi="Times New Roman" w:cs="Times New Roman"/>
          <w:color w:val="1F1F1F"/>
        </w:rPr>
      </w:pPr>
    </w:p>
    <w:p w14:paraId="72896C39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color w:val="1F1F1F"/>
        </w:rPr>
      </w:pPr>
      <w:r w:rsidRPr="00C913FE">
        <w:rPr>
          <w:rFonts w:ascii="Times New Roman" w:eastAsia="Times New Roman" w:hAnsi="Times New Roman" w:cs="Times New Roman"/>
          <w:b/>
          <w:color w:val="1F1F1F"/>
        </w:rPr>
        <w:t xml:space="preserve">Table S2. </w:t>
      </w:r>
      <w:r w:rsidRPr="00C913FE">
        <w:rPr>
          <w:rFonts w:ascii="Times New Roman" w:eastAsia="Times New Roman" w:hAnsi="Times New Roman" w:cs="Times New Roman"/>
          <w:color w:val="1F1F1F"/>
        </w:rPr>
        <w:t>Risk of bias/quality assessment of the included studies using the SYRCLE’s risk of bias tool for animal studies (</w:t>
      </w:r>
      <w:proofErr w:type="spellStart"/>
      <w:r w:rsidRPr="00C913FE">
        <w:rPr>
          <w:rFonts w:ascii="Times New Roman" w:eastAsia="Times New Roman" w:hAnsi="Times New Roman" w:cs="Times New Roman"/>
          <w:color w:val="1F1F1F"/>
        </w:rPr>
        <w:t>Hooijmans</w:t>
      </w:r>
      <w:proofErr w:type="spellEnd"/>
      <w:r w:rsidRPr="00C913FE">
        <w:rPr>
          <w:rFonts w:ascii="Times New Roman" w:eastAsia="Times New Roman" w:hAnsi="Times New Roman" w:cs="Times New Roman"/>
          <w:color w:val="1F1F1F"/>
        </w:rPr>
        <w:t xml:space="preserve"> et al., 2014).</w:t>
      </w:r>
    </w:p>
    <w:tbl>
      <w:tblPr>
        <w:tblStyle w:val="a4"/>
        <w:tblW w:w="9885" w:type="dxa"/>
        <w:tblInd w:w="-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690"/>
        <w:gridCol w:w="720"/>
        <w:gridCol w:w="675"/>
        <w:gridCol w:w="690"/>
        <w:gridCol w:w="720"/>
        <w:gridCol w:w="660"/>
        <w:gridCol w:w="690"/>
        <w:gridCol w:w="675"/>
        <w:gridCol w:w="705"/>
        <w:gridCol w:w="705"/>
        <w:gridCol w:w="1710"/>
      </w:tblGrid>
      <w:tr w:rsidR="00351F2C" w:rsidRPr="00C913FE" w14:paraId="5EEA358B" w14:textId="77777777">
        <w:trPr>
          <w:trHeight w:val="525"/>
        </w:trPr>
        <w:tc>
          <w:tcPr>
            <w:tcW w:w="124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C6B0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Study</w:t>
            </w:r>
          </w:p>
        </w:tc>
        <w:tc>
          <w:tcPr>
            <w:tcW w:w="6930" w:type="dxa"/>
            <w:gridSpan w:val="1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0AB5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Item</w:t>
            </w:r>
          </w:p>
        </w:tc>
        <w:tc>
          <w:tcPr>
            <w:tcW w:w="171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F8126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Quality Rating</w:t>
            </w:r>
          </w:p>
        </w:tc>
      </w:tr>
      <w:tr w:rsidR="00351F2C" w:rsidRPr="00C913FE" w14:paraId="614033D9" w14:textId="77777777">
        <w:trPr>
          <w:trHeight w:val="440"/>
        </w:trPr>
        <w:tc>
          <w:tcPr>
            <w:tcW w:w="124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EBD0" w14:textId="77777777" w:rsidR="00351F2C" w:rsidRPr="00C913FE" w:rsidRDefault="00351F2C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6DFD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3848A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2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05EC0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3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FC392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4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E6705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5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0063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6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29A13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7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A903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8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9B752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9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BFD3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  <w:t>10</w:t>
            </w:r>
          </w:p>
        </w:tc>
        <w:tc>
          <w:tcPr>
            <w:tcW w:w="171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DBEDE" w14:textId="77777777" w:rsidR="00351F2C" w:rsidRPr="00C913FE" w:rsidRDefault="00351F2C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</w:p>
        </w:tc>
      </w:tr>
      <w:tr w:rsidR="00351F2C" w:rsidRPr="00C913FE" w14:paraId="2DDE587A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E691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Bornebusch et al. (2019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7479C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D39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CDA6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1C8D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081D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37E4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43399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C1B2C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2F5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EE7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D904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0EFC7D87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1B0F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Douton</w:t>
            </w:r>
            <w:proofErr w:type="spellEnd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BE703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A52C1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88D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4199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46BD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E81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A14D8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E95C8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0866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01CB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E628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366C7946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8543A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Zhang et al. (2020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3E0A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F421D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104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410C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NR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2740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9D6F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ADB3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787F6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7E3B4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231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B0E9D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149DBFC9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3CE8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Zhang et al. (2021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7F3F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4948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4753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292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6328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D2E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5B1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DF254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39FD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5E9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8FC8E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76BD89F7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34097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Douton</w:t>
            </w:r>
            <w:proofErr w:type="spellEnd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2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87A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8869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3F41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0F4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6A2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8B6C2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800B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0A7A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C817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9D3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A299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144DA74F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C662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Douton</w:t>
            </w:r>
            <w:proofErr w:type="spellEnd"/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(2021b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8EF8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931D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A344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2387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D72D1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A953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C32C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F288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91702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8C21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B71D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164B4F95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3807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Evans et al. (2022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0C1A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F3E0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C6C30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43C2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268C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7DC2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5E7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38653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4CD22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E66E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2FD7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5977D872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8BFFF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Urbanik et al. (2022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94A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47B4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873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596CF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5BC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3C80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F397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A048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9503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906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C59A4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  <w:tr w:rsidR="00351F2C" w:rsidRPr="00C913FE" w14:paraId="1309B205" w14:textId="77777777">
        <w:trPr>
          <w:trHeight w:val="613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76E98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sz w:val="20"/>
                <w:szCs w:val="20"/>
              </w:rPr>
              <w:t>Urbanik et al. (2025)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AAD9C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2532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6BBBF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D33E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DE504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R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7CBB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8E735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  <w:t>X</w:t>
            </w: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847E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9E01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7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6A19" w14:textId="77777777" w:rsidR="00351F2C" w:rsidRPr="00C913FE" w:rsidRDefault="00000000" w:rsidP="0048384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0"/>
                <w:szCs w:val="20"/>
              </w:rPr>
            </w:pPr>
            <w:r w:rsidRPr="00C913FE">
              <w:rPr>
                <w:rFonts w:ascii="Segoe UI Symbol" w:eastAsia="Arial Unicode MS" w:hAnsi="Segoe UI Symbol" w:cs="Segoe UI Symbol"/>
                <w:b/>
                <w:sz w:val="20"/>
                <w:szCs w:val="20"/>
              </w:rPr>
              <w:t>✓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23D7" w14:textId="77777777" w:rsidR="00351F2C" w:rsidRPr="00C913FE" w:rsidRDefault="00000000" w:rsidP="0048384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C913FE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Good</w:t>
            </w:r>
          </w:p>
        </w:tc>
      </w:tr>
    </w:tbl>
    <w:p w14:paraId="75FF2528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 w:rsidRPr="00C913FE">
        <w:rPr>
          <w:rFonts w:ascii="Times New Roman" w:eastAsia="Arial Unicode MS" w:hAnsi="Times New Roman" w:cs="Times New Roman"/>
          <w:color w:val="1F1F1F"/>
          <w:sz w:val="20"/>
          <w:szCs w:val="20"/>
        </w:rPr>
        <w:t xml:space="preserve">Symbols: </w:t>
      </w:r>
      <w:r w:rsidRPr="00C913FE">
        <w:rPr>
          <w:rFonts w:ascii="Segoe UI Symbol" w:eastAsia="Arial Unicode MS" w:hAnsi="Segoe UI Symbol" w:cs="Segoe UI Symbol"/>
          <w:color w:val="1F1F1F"/>
          <w:sz w:val="20"/>
          <w:szCs w:val="20"/>
        </w:rPr>
        <w:t>✓</w:t>
      </w:r>
      <w:r w:rsidRPr="00C913FE">
        <w:rPr>
          <w:rFonts w:ascii="Times New Roman" w:eastAsia="Arial Unicode MS" w:hAnsi="Times New Roman" w:cs="Times New Roman"/>
          <w:color w:val="1F1F1F"/>
          <w:sz w:val="20"/>
          <w:szCs w:val="20"/>
        </w:rPr>
        <w:t xml:space="preserve"> - yes; X - no</w:t>
      </w:r>
    </w:p>
    <w:p w14:paraId="58416A56" w14:textId="77777777" w:rsidR="00351F2C" w:rsidRPr="00C913FE" w:rsidRDefault="00000000" w:rsidP="00483848">
      <w:pPr>
        <w:widowControl w:val="0"/>
        <w:spacing w:line="480" w:lineRule="auto"/>
        <w:rPr>
          <w:rFonts w:ascii="Times New Roman" w:eastAsia="Times New Roman" w:hAnsi="Times New Roman" w:cs="Times New Roman"/>
          <w:b/>
          <w:color w:val="1F1F1F"/>
        </w:rPr>
        <w:sectPr w:rsidR="00351F2C" w:rsidRPr="00C913FE" w:rsidSect="00C913FE">
          <w:headerReference w:type="default" r:id="rId7"/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C913FE">
        <w:rPr>
          <w:rFonts w:ascii="Times New Roman" w:eastAsia="Times New Roman" w:hAnsi="Times New Roman" w:cs="Times New Roman"/>
          <w:color w:val="1F1F1F"/>
          <w:sz w:val="20"/>
          <w:szCs w:val="20"/>
        </w:rPr>
        <w:t>Abbreviations: NR = not reported; NA = not applicable</w:t>
      </w:r>
    </w:p>
    <w:p w14:paraId="60995A5A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</w:rPr>
      </w:pPr>
      <w:r w:rsidRPr="00C913FE">
        <w:rPr>
          <w:rFonts w:ascii="Times New Roman" w:eastAsia="Times New Roman" w:hAnsi="Times New Roman" w:cs="Times New Roman"/>
          <w:b/>
        </w:rPr>
        <w:lastRenderedPageBreak/>
        <w:t xml:space="preserve">Table S3. </w:t>
      </w:r>
      <w:r w:rsidRPr="00C913FE">
        <w:rPr>
          <w:rFonts w:ascii="Times New Roman" w:eastAsia="Times New Roman" w:hAnsi="Times New Roman" w:cs="Times New Roman"/>
        </w:rPr>
        <w:t>Effect of GLP-1 agonists on opioid use disorders.</w:t>
      </w:r>
    </w:p>
    <w:tbl>
      <w:tblPr>
        <w:tblStyle w:val="a5"/>
        <w:tblW w:w="15105" w:type="dxa"/>
        <w:tblInd w:w="-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5940"/>
        <w:gridCol w:w="6060"/>
      </w:tblGrid>
      <w:tr w:rsidR="00351F2C" w:rsidRPr="00C913FE" w14:paraId="77A75C06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C2B39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913FE">
              <w:rPr>
                <w:rFonts w:ascii="Times New Roman" w:eastAsia="Times New Roman" w:hAnsi="Times New Roman" w:cs="Times New Roman"/>
                <w:b/>
              </w:rPr>
              <w:t xml:space="preserve">GLP-1 Agonists </w:t>
            </w:r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32591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913FE">
              <w:rPr>
                <w:rFonts w:ascii="Times New Roman" w:eastAsia="Times New Roman" w:hAnsi="Times New Roman" w:cs="Times New Roman"/>
                <w:b/>
              </w:rPr>
              <w:t>Effects on OUDs in Humans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4E8E5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913FE">
              <w:rPr>
                <w:rFonts w:ascii="Times New Roman" w:eastAsia="Times New Roman" w:hAnsi="Times New Roman" w:cs="Times New Roman"/>
                <w:b/>
              </w:rPr>
              <w:t>Effects on OUDs in Animals</w:t>
            </w:r>
          </w:p>
        </w:tc>
      </w:tr>
      <w:tr w:rsidR="00351F2C" w:rsidRPr="00C913FE" w14:paraId="67C5F893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25347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Exenatide</w:t>
            </w:r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C9CC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ot specified*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76C61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913FE">
              <w:rPr>
                <w:rFonts w:ascii="Times New Roman" w:eastAsia="Times New Roman" w:hAnsi="Times New Roman" w:cs="Times New Roman"/>
                <w:b/>
              </w:rPr>
              <w:t>Reduced:</w:t>
            </w:r>
          </w:p>
          <w:p w14:paraId="4FB593D6" w14:textId="77777777" w:rsidR="00351F2C" w:rsidRPr="00C913FE" w:rsidRDefault="00000000" w:rsidP="00483848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Opioid self-administration</w:t>
            </w:r>
          </w:p>
          <w:p w14:paraId="03F56757" w14:textId="77777777" w:rsidR="00351F2C" w:rsidRPr="00C913FE" w:rsidRDefault="00000000" w:rsidP="00483848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Cue-induced reinstatement of opioid seeking behavior</w:t>
            </w:r>
          </w:p>
          <w:p w14:paraId="788A2BF9" w14:textId="77777777" w:rsidR="00351F2C" w:rsidRPr="00C913FE" w:rsidRDefault="00000000" w:rsidP="00483848">
            <w:pPr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Drug-induced reinstatement of opioid seeking behavior</w:t>
            </w:r>
          </w:p>
        </w:tc>
      </w:tr>
      <w:tr w:rsidR="00351F2C" w:rsidRPr="00C913FE" w14:paraId="3BEB5F1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E08AE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Liraglutide</w:t>
            </w:r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FB68E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ot specified*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3A07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  <w:b/>
              </w:rPr>
              <w:t>Reduced:</w:t>
            </w:r>
          </w:p>
          <w:p w14:paraId="32BE1395" w14:textId="77777777" w:rsidR="00351F2C" w:rsidRPr="00C913FE" w:rsidRDefault="00000000" w:rsidP="00483848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Opioid self-administration</w:t>
            </w:r>
          </w:p>
          <w:p w14:paraId="41020A54" w14:textId="77777777" w:rsidR="00351F2C" w:rsidRPr="00C913FE" w:rsidRDefault="00000000" w:rsidP="00483848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Cue-induced reinstatement of opioid seeking behavior</w:t>
            </w:r>
          </w:p>
          <w:p w14:paraId="06531222" w14:textId="77777777" w:rsidR="00351F2C" w:rsidRPr="00C913FE" w:rsidRDefault="00000000" w:rsidP="00483848">
            <w:pPr>
              <w:widowControl w:val="0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Drug-induced reinstatement of opioid seeking behavior</w:t>
            </w:r>
          </w:p>
        </w:tc>
      </w:tr>
      <w:tr w:rsidR="00351F2C" w:rsidRPr="00C913FE" w14:paraId="7565FE87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E7A7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Dulaglutide</w:t>
            </w:r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FBEC5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ot specified*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61E3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351F2C" w:rsidRPr="00C913FE" w14:paraId="7D29EDAE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282AB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</w:rPr>
              <w:t>Lixisenatide</w:t>
            </w:r>
            <w:proofErr w:type="spellEnd"/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BD1A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ot specified*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6644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351F2C" w:rsidRPr="00C913FE" w14:paraId="4F110E1D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2824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</w:rPr>
              <w:t>Semaglutide</w:t>
            </w:r>
            <w:proofErr w:type="spellEnd"/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0D78D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ot specified*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1A56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351F2C" w:rsidRPr="00C913FE" w14:paraId="145AF8B1" w14:textId="77777777">
        <w:tc>
          <w:tcPr>
            <w:tcW w:w="31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4334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13FE">
              <w:rPr>
                <w:rFonts w:ascii="Times New Roman" w:eastAsia="Times New Roman" w:hAnsi="Times New Roman" w:cs="Times New Roman"/>
              </w:rPr>
              <w:t>Tirzepatide</w:t>
            </w:r>
            <w:proofErr w:type="spellEnd"/>
            <w:r w:rsidRPr="00C913F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9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A0579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 w:rsidRPr="00C913FE">
              <w:rPr>
                <w:rFonts w:ascii="Times New Roman" w:eastAsia="Times New Roman" w:hAnsi="Times New Roman" w:cs="Times New Roman"/>
                <w:b/>
              </w:rPr>
              <w:t>Reduced:</w:t>
            </w:r>
          </w:p>
          <w:p w14:paraId="6D70B5CA" w14:textId="77777777" w:rsidR="00351F2C" w:rsidRPr="00C913FE" w:rsidRDefault="00000000" w:rsidP="00483848">
            <w:pPr>
              <w:widowControl w:val="0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t xml:space="preserve">Rate of opioid overdose in individuals with diabesity, </w:t>
            </w:r>
            <w:r w:rsidRPr="00C913FE">
              <w:rPr>
                <w:rFonts w:ascii="Times New Roman" w:eastAsia="Times New Roman" w:hAnsi="Times New Roman" w:cs="Times New Roman"/>
              </w:rPr>
              <w:lastRenderedPageBreak/>
              <w:t>obesity, and OUD.</w:t>
            </w:r>
          </w:p>
        </w:tc>
        <w:tc>
          <w:tcPr>
            <w:tcW w:w="60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077D" w14:textId="77777777" w:rsidR="00351F2C" w:rsidRPr="00C913FE" w:rsidRDefault="00000000" w:rsidP="00483848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C913FE"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</w:tr>
    </w:tbl>
    <w:p w14:paraId="01034D36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 w:rsidRPr="00C913FE">
        <w:rPr>
          <w:rFonts w:ascii="Times New Roman" w:eastAsia="Times New Roman" w:hAnsi="Times New Roman" w:cs="Times New Roman"/>
          <w:color w:val="1F1F1F"/>
          <w:sz w:val="20"/>
          <w:szCs w:val="20"/>
        </w:rPr>
        <w:t>Abbreviations: N/A = Not Available</w:t>
      </w:r>
    </w:p>
    <w:p w14:paraId="76B5B8DA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</w:pPr>
      <w:r w:rsidRPr="00C913FE">
        <w:rPr>
          <w:rFonts w:ascii="Times New Roman" w:eastAsia="Times New Roman" w:hAnsi="Times New Roman" w:cs="Times New Roman"/>
          <w:color w:val="1F1F1F"/>
          <w:sz w:val="20"/>
          <w:szCs w:val="20"/>
        </w:rPr>
        <w:t>*Not individually assessed for association with risk of opioid overdose.</w:t>
      </w:r>
    </w:p>
    <w:p w14:paraId="348171CB" w14:textId="77777777" w:rsidR="00351F2C" w:rsidRPr="00C913FE" w:rsidRDefault="00351F2C" w:rsidP="00483848">
      <w:pPr>
        <w:spacing w:line="480" w:lineRule="auto"/>
        <w:rPr>
          <w:rFonts w:ascii="Times New Roman" w:eastAsia="Times New Roman" w:hAnsi="Times New Roman" w:cs="Times New Roman"/>
          <w:color w:val="1F1F1F"/>
          <w:sz w:val="20"/>
          <w:szCs w:val="20"/>
        </w:rPr>
        <w:sectPr w:rsidR="00351F2C" w:rsidRPr="00C913FE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4F73BA8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b/>
          <w:color w:val="1F1F1F"/>
        </w:rPr>
      </w:pPr>
      <w:r w:rsidRPr="00C913FE">
        <w:rPr>
          <w:rFonts w:ascii="Times New Roman" w:eastAsia="Times New Roman" w:hAnsi="Times New Roman" w:cs="Times New Roman"/>
          <w:b/>
          <w:color w:val="1F1F1F"/>
        </w:rPr>
        <w:lastRenderedPageBreak/>
        <w:t>HIGHLIGHTS</w:t>
      </w:r>
    </w:p>
    <w:p w14:paraId="7BB87DBC" w14:textId="663DECD3" w:rsidR="00351F2C" w:rsidRPr="00C913FE" w:rsidRDefault="00000000" w:rsidP="00483848">
      <w:pPr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color w:val="1F1F1F"/>
        </w:rPr>
      </w:pPr>
      <w:r w:rsidRPr="00C913FE">
        <w:rPr>
          <w:rFonts w:ascii="Times New Roman" w:eastAsia="Times New Roman" w:hAnsi="Times New Roman" w:cs="Times New Roman"/>
          <w:color w:val="1F1F1F"/>
        </w:rPr>
        <w:t xml:space="preserve">GLP-1 </w:t>
      </w:r>
      <w:r w:rsidR="00A1501F">
        <w:rPr>
          <w:rFonts w:ascii="Times New Roman" w:eastAsia="Times New Roman" w:hAnsi="Times New Roman" w:cs="Times New Roman"/>
          <w:color w:val="1F1F1F"/>
        </w:rPr>
        <w:t xml:space="preserve">RA </w:t>
      </w:r>
      <w:r w:rsidRPr="00C913FE">
        <w:rPr>
          <w:rFonts w:ascii="Times New Roman" w:eastAsia="Times New Roman" w:hAnsi="Times New Roman" w:cs="Times New Roman"/>
          <w:color w:val="1F1F1F"/>
        </w:rPr>
        <w:t>administration was associated with reduced risk of opioid overdose in humans.</w:t>
      </w:r>
    </w:p>
    <w:p w14:paraId="6FBC901A" w14:textId="70B33DEE" w:rsidR="00351F2C" w:rsidRPr="00C913FE" w:rsidRDefault="00000000" w:rsidP="00483848">
      <w:pPr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color w:val="1F1F1F"/>
        </w:rPr>
      </w:pPr>
      <w:r w:rsidRPr="00C913FE">
        <w:rPr>
          <w:rFonts w:ascii="Times New Roman" w:eastAsia="Times New Roman" w:hAnsi="Times New Roman" w:cs="Times New Roman"/>
          <w:color w:val="1F1F1F"/>
        </w:rPr>
        <w:t>GLP-1 RA administration was associated with reduced heroin-seeking behavior.</w:t>
      </w:r>
    </w:p>
    <w:p w14:paraId="2FF12A8F" w14:textId="275BC727" w:rsidR="00351F2C" w:rsidRPr="00C913FE" w:rsidRDefault="00000000" w:rsidP="00483848">
      <w:pPr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color w:val="1F1F1F"/>
        </w:rPr>
      </w:pPr>
      <w:r w:rsidRPr="00C913FE">
        <w:rPr>
          <w:rFonts w:ascii="Times New Roman" w:eastAsia="Times New Roman" w:hAnsi="Times New Roman" w:cs="Times New Roman"/>
          <w:color w:val="1F1F1F"/>
        </w:rPr>
        <w:t>GLP-1 RA administration was associated with reducing opioid self-administration.</w:t>
      </w:r>
    </w:p>
    <w:p w14:paraId="51FA8631" w14:textId="77777777" w:rsidR="00351F2C" w:rsidRPr="00C913FE" w:rsidRDefault="00351F2C" w:rsidP="00483848">
      <w:pPr>
        <w:spacing w:line="480" w:lineRule="auto"/>
        <w:rPr>
          <w:rFonts w:ascii="Times New Roman" w:eastAsia="Times New Roman" w:hAnsi="Times New Roman" w:cs="Times New Roman"/>
          <w:color w:val="1F1F1F"/>
        </w:rPr>
      </w:pPr>
    </w:p>
    <w:p w14:paraId="12FAE244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b/>
          <w:color w:val="1F1F1F"/>
        </w:rPr>
      </w:pPr>
      <w:r w:rsidRPr="00C913FE">
        <w:rPr>
          <w:rFonts w:ascii="Times New Roman" w:eastAsia="Times New Roman" w:hAnsi="Times New Roman" w:cs="Times New Roman"/>
          <w:b/>
          <w:color w:val="1F1F1F"/>
        </w:rPr>
        <w:t>GRAPHICAL ABSTRACT</w:t>
      </w:r>
    </w:p>
    <w:p w14:paraId="3DC703B9" w14:textId="77777777" w:rsidR="00351F2C" w:rsidRPr="00C913FE" w:rsidRDefault="00000000" w:rsidP="00483848">
      <w:pPr>
        <w:spacing w:line="480" w:lineRule="auto"/>
        <w:rPr>
          <w:rFonts w:ascii="Times New Roman" w:eastAsia="Times New Roman" w:hAnsi="Times New Roman" w:cs="Times New Roman"/>
          <w:color w:val="1F1F1F"/>
        </w:rPr>
      </w:pPr>
      <w:r w:rsidRPr="00C913FE">
        <w:rPr>
          <w:rFonts w:ascii="Times New Roman" w:eastAsia="Times New Roman" w:hAnsi="Times New Roman" w:cs="Times New Roman"/>
          <w:noProof/>
          <w:color w:val="1F1F1F"/>
        </w:rPr>
        <w:drawing>
          <wp:inline distT="114300" distB="114300" distL="114300" distR="114300" wp14:anchorId="1D9D5181" wp14:editId="374C958F">
            <wp:extent cx="5943600" cy="33147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51F2C" w:rsidRPr="00C913F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A17CA" w14:textId="77777777" w:rsidR="00A078C1" w:rsidRDefault="00A078C1">
      <w:pPr>
        <w:spacing w:line="240" w:lineRule="auto"/>
      </w:pPr>
      <w:r>
        <w:separator/>
      </w:r>
    </w:p>
  </w:endnote>
  <w:endnote w:type="continuationSeparator" w:id="0">
    <w:p w14:paraId="08910BDA" w14:textId="77777777" w:rsidR="00A078C1" w:rsidRDefault="00A078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E782C5" w14:textId="77777777" w:rsidR="00351F2C" w:rsidRDefault="00000000">
    <w:pPr>
      <w:jc w:val="center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C913FE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55244F" w14:textId="77777777" w:rsidR="00A078C1" w:rsidRDefault="00A078C1">
      <w:pPr>
        <w:spacing w:line="240" w:lineRule="auto"/>
      </w:pPr>
      <w:r>
        <w:separator/>
      </w:r>
    </w:p>
  </w:footnote>
  <w:footnote w:type="continuationSeparator" w:id="0">
    <w:p w14:paraId="20D76619" w14:textId="77777777" w:rsidR="00A078C1" w:rsidRDefault="00A078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9B288" w14:textId="77777777" w:rsidR="00351F2C" w:rsidRDefault="00351F2C">
    <w:pPr>
      <w:spacing w:line="240" w:lineRule="auto"/>
      <w:jc w:val="center"/>
      <w:rPr>
        <w:rFonts w:ascii="Times New Roman" w:eastAsia="Times New Roman" w:hAnsi="Times New Roman" w:cs="Times New Roman"/>
        <w:sz w:val="20"/>
        <w:szCs w:val="20"/>
      </w:rPr>
    </w:pPr>
  </w:p>
  <w:p w14:paraId="2E92D1C4" w14:textId="77777777" w:rsidR="00351F2C" w:rsidRDefault="00351F2C">
    <w:pPr>
      <w:rPr>
        <w:rFonts w:ascii="Times New Roman" w:eastAsia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435BC"/>
    <w:multiLevelType w:val="multilevel"/>
    <w:tmpl w:val="3850E6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D0E7967"/>
    <w:multiLevelType w:val="multilevel"/>
    <w:tmpl w:val="861C72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895550"/>
    <w:multiLevelType w:val="multilevel"/>
    <w:tmpl w:val="2E6676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D520E8E"/>
    <w:multiLevelType w:val="multilevel"/>
    <w:tmpl w:val="1304E7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23F1B1F"/>
    <w:multiLevelType w:val="multilevel"/>
    <w:tmpl w:val="3F2868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5905741"/>
    <w:multiLevelType w:val="multilevel"/>
    <w:tmpl w:val="3BBADB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D972969"/>
    <w:multiLevelType w:val="multilevel"/>
    <w:tmpl w:val="CAF21B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3532F4F"/>
    <w:multiLevelType w:val="multilevel"/>
    <w:tmpl w:val="6CAC8A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657924135">
    <w:abstractNumId w:val="6"/>
  </w:num>
  <w:num w:numId="2" w16cid:durableId="1690061211">
    <w:abstractNumId w:val="7"/>
  </w:num>
  <w:num w:numId="3" w16cid:durableId="1863591169">
    <w:abstractNumId w:val="3"/>
  </w:num>
  <w:num w:numId="4" w16cid:durableId="1860587109">
    <w:abstractNumId w:val="4"/>
  </w:num>
  <w:num w:numId="5" w16cid:durableId="1700357436">
    <w:abstractNumId w:val="0"/>
  </w:num>
  <w:num w:numId="6" w16cid:durableId="309406650">
    <w:abstractNumId w:val="2"/>
  </w:num>
  <w:num w:numId="7" w16cid:durableId="317924529">
    <w:abstractNumId w:val="1"/>
  </w:num>
  <w:num w:numId="8" w16cid:durableId="162038049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F2C"/>
    <w:rsid w:val="00351F2C"/>
    <w:rsid w:val="00367E55"/>
    <w:rsid w:val="00384998"/>
    <w:rsid w:val="003E675B"/>
    <w:rsid w:val="00435AB7"/>
    <w:rsid w:val="00483848"/>
    <w:rsid w:val="006979B5"/>
    <w:rsid w:val="00792F38"/>
    <w:rsid w:val="00A078C1"/>
    <w:rsid w:val="00A1501F"/>
    <w:rsid w:val="00B3094A"/>
    <w:rsid w:val="00C913FE"/>
    <w:rsid w:val="00EE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16733D"/>
  <w15:docId w15:val="{2582E192-9099-DD4F-A037-AFB92BBCF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zekiah Au</cp:lastModifiedBy>
  <cp:revision>6</cp:revision>
  <dcterms:created xsi:type="dcterms:W3CDTF">2025-07-24T19:19:00Z</dcterms:created>
  <dcterms:modified xsi:type="dcterms:W3CDTF">2025-08-18T21:49:00Z</dcterms:modified>
</cp:coreProperties>
</file>